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7B60" w:rsidRPr="0002159C" w:rsidRDefault="00177B60" w:rsidP="0002159C">
      <w:pPr>
        <w:spacing w:line="480" w:lineRule="auto"/>
        <w:rPr>
          <w:b/>
          <w:sz w:val="28"/>
        </w:rPr>
      </w:pPr>
      <w:r w:rsidRPr="0002159C">
        <w:rPr>
          <w:b/>
          <w:sz w:val="28"/>
        </w:rPr>
        <w:t>Isopropanol DNA extraction</w:t>
      </w:r>
    </w:p>
    <w:p w:rsidR="00115B7C" w:rsidRDefault="00177B60" w:rsidP="0002159C">
      <w:pPr>
        <w:spacing w:line="480" w:lineRule="auto"/>
      </w:pPr>
      <w:r w:rsidRPr="00177B60">
        <w:t>Briefly, one fecal pellet was placed into a sterile 2 mL round-bottom tube containing 800 µL lysis buffer (500 mM NaCl, 50 mM Tris-</w:t>
      </w:r>
      <w:proofErr w:type="spellStart"/>
      <w:r w:rsidRPr="00177B60">
        <w:t>HCl</w:t>
      </w:r>
      <w:proofErr w:type="spellEnd"/>
      <w:r w:rsidRPr="00177B60">
        <w:t xml:space="preserve"> pH 8.0, 50 mM EDTA, and 4% sodium dodecyl sulfate) and a 0.5 cm diameter stainless steel bead.  Samples were mechanically disrupted using a TissueLyser II (Qiagen, Venlo, Netherlands) for 3 minutes at 30 Hz, followed by incubation at 70°C for 20 minutes with periodic vortexing.  Samples were centrifuged at 5000 × g for 5 min., and the supernatant was then transferred to a sterile 1.5 mL Eppendorf tube containing 200 µL of 10 mM ammonium acetate.  Lysates were vortexed, incubated on ice for 5 min., and then centrifuged.  Supernatant was transferred to a sterile 1.5 mL Eppendorf tube and one volume of chilled isopropanol was added.  Samples were incubated on ice for 30 min. and then centrifuged at 16,000 × g, at 4° C, for 15 min.  The resulting DNA pellet was washed with 70% ethanol and resuspended in 150 µL Tris-EDTA (10 mM Tris and 1 mM EDTA), followed by addition of 15 µL of proteinase K and 200 µL of AL Buffer.  Samples were incubated at 70°C for 10 min. and 200 µL of 100% ethanol was added to the tubes.  Samples were mixed by gentle pipetting and the contents transferred to a spin column from the DNeasy kit.  The DNA was purified following the manufacturer’s instructions and elut</w:t>
      </w:r>
      <w:bookmarkStart w:id="0" w:name="_GoBack"/>
      <w:bookmarkEnd w:id="0"/>
      <w:r w:rsidRPr="00177B60">
        <w:t xml:space="preserve">ed in 200 µL EB buffer.   </w:t>
      </w:r>
    </w:p>
    <w:sectPr w:rsidR="00115B7C" w:rsidSect="005E60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E21D5"/>
    <w:rsid w:val="0002159C"/>
    <w:rsid w:val="00115B7C"/>
    <w:rsid w:val="00177B60"/>
    <w:rsid w:val="005E60AC"/>
    <w:rsid w:val="006E21D5"/>
    <w:rsid w:val="00BC6B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B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215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2159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cia Duke</dc:creator>
  <cp:lastModifiedBy>0012764</cp:lastModifiedBy>
  <cp:revision>3</cp:revision>
  <dcterms:created xsi:type="dcterms:W3CDTF">2017-09-14T14:19:00Z</dcterms:created>
  <dcterms:modified xsi:type="dcterms:W3CDTF">2017-11-22T13:06:00Z</dcterms:modified>
</cp:coreProperties>
</file>